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89067" w14:textId="77777777" w:rsidR="00F131B5" w:rsidRDefault="006A1A3D">
      <w:r>
        <w:t xml:space="preserve">Supporting Information </w:t>
      </w:r>
    </w:p>
    <w:p w14:paraId="13D5A1CD" w14:textId="6BD7ED10" w:rsidR="006A1A3D" w:rsidRDefault="00F131B5">
      <w:r>
        <w:t>Table</w:t>
      </w:r>
      <w:r w:rsidR="006A1A3D">
        <w:t xml:space="preserve"> </w:t>
      </w:r>
      <w:r w:rsidR="001520DD">
        <w:t>S</w:t>
      </w:r>
      <w:r w:rsidR="006A1A3D">
        <w:t>1</w:t>
      </w:r>
      <w:r>
        <w:t xml:space="preserve">. Characteristics of the Philippine Integrated Disease Surveillance and Response and the Event-based Surveillance and Respons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685"/>
        <w:gridCol w:w="3503"/>
      </w:tblGrid>
      <w:tr w:rsidR="00780B77" w:rsidRPr="005C3EBE" w14:paraId="39FF8367" w14:textId="77777777" w:rsidTr="003C1C07">
        <w:tc>
          <w:tcPr>
            <w:tcW w:w="1668" w:type="dxa"/>
          </w:tcPr>
          <w:p w14:paraId="5CDAC675" w14:textId="77777777" w:rsidR="00780B77" w:rsidRPr="005C3EBE" w:rsidRDefault="00780B77" w:rsidP="00F6323A">
            <w:pPr>
              <w:jc w:val="center"/>
              <w:rPr>
                <w:b/>
              </w:rPr>
            </w:pPr>
          </w:p>
        </w:tc>
        <w:tc>
          <w:tcPr>
            <w:tcW w:w="3685" w:type="dxa"/>
          </w:tcPr>
          <w:p w14:paraId="05ACE714" w14:textId="7F64E60F" w:rsidR="00780B77" w:rsidRPr="005C3EBE" w:rsidRDefault="00780B77" w:rsidP="00F6323A">
            <w:pPr>
              <w:jc w:val="center"/>
              <w:rPr>
                <w:b/>
              </w:rPr>
            </w:pPr>
            <w:r w:rsidRPr="005C3EBE">
              <w:rPr>
                <w:b/>
              </w:rPr>
              <w:t>Philippine Integrated Disease Surveillance and Response (PIDSR)</w:t>
            </w:r>
          </w:p>
        </w:tc>
        <w:tc>
          <w:tcPr>
            <w:tcW w:w="3503" w:type="dxa"/>
          </w:tcPr>
          <w:p w14:paraId="5529A72E" w14:textId="77777777" w:rsidR="00780B77" w:rsidRPr="005C3EBE" w:rsidRDefault="00780B77" w:rsidP="00F6323A">
            <w:pPr>
              <w:jc w:val="center"/>
              <w:rPr>
                <w:b/>
              </w:rPr>
            </w:pPr>
            <w:r w:rsidRPr="005C3EBE">
              <w:rPr>
                <w:b/>
              </w:rPr>
              <w:t>Event-based Surveillance and Response (ESR)</w:t>
            </w:r>
          </w:p>
        </w:tc>
      </w:tr>
      <w:tr w:rsidR="00780B77" w14:paraId="7D498881" w14:textId="77777777" w:rsidTr="003C1C07">
        <w:tc>
          <w:tcPr>
            <w:tcW w:w="1668" w:type="dxa"/>
          </w:tcPr>
          <w:p w14:paraId="3C8D57DB" w14:textId="24097B36" w:rsidR="00780B77" w:rsidRDefault="00780B77" w:rsidP="00132CBE">
            <w:pPr>
              <w:ind w:left="53"/>
            </w:pPr>
            <w:r>
              <w:t>Definition</w:t>
            </w:r>
          </w:p>
        </w:tc>
        <w:tc>
          <w:tcPr>
            <w:tcW w:w="3685" w:type="dxa"/>
          </w:tcPr>
          <w:p w14:paraId="08EA599B" w14:textId="012BCD93" w:rsidR="00780B77" w:rsidRDefault="00780B77" w:rsidP="003D49F4">
            <w:pPr>
              <w:pStyle w:val="ListParagraph"/>
              <w:numPr>
                <w:ilvl w:val="0"/>
                <w:numId w:val="6"/>
              </w:numPr>
            </w:pPr>
            <w:r>
              <w:t>Indicator-based surveillance</w:t>
            </w:r>
            <w:r w:rsidR="00F6323A">
              <w:t xml:space="preserve">, i.e. routine reporting of </w:t>
            </w:r>
            <w:r w:rsidR="00F6323A" w:rsidRPr="00F6323A">
              <w:t>cases of disease, including</w:t>
            </w:r>
            <w:r w:rsidR="00F6323A">
              <w:t xml:space="preserve"> n</w:t>
            </w:r>
            <w:r w:rsidR="00F6323A" w:rsidRPr="00F6323A">
              <w:t>otifiable disease surveillance systems</w:t>
            </w:r>
            <w:r w:rsidR="00F6323A">
              <w:t>, s</w:t>
            </w:r>
            <w:r w:rsidR="00F6323A" w:rsidRPr="00F6323A">
              <w:t>entinel surveillance</w:t>
            </w:r>
            <w:r w:rsidR="00F6323A">
              <w:t xml:space="preserve"> and l</w:t>
            </w:r>
            <w:r w:rsidR="00F6323A" w:rsidRPr="00F6323A">
              <w:t>aboratory based surveillance</w:t>
            </w:r>
            <w:r w:rsidR="003D49F4">
              <w:t xml:space="preserve"> </w:t>
            </w:r>
            <w:r w:rsidR="004A3EA1">
              <w:fldChar w:fldCharType="begin"/>
            </w:r>
            <w:r w:rsidR="004A3EA1">
              <w:instrText xml:space="preserve"> ADDIN EN.CITE &lt;EndNote&gt;&lt;Cite&gt;&lt;Author&gt;WHO&lt;/Author&gt;&lt;Year&gt;2008&lt;/Year&gt;&lt;RecNum&gt;327&lt;/RecNum&gt;&lt;DisplayText&gt;[1]&lt;/DisplayText&gt;&lt;record&gt;&lt;rec-number&gt;327&lt;/rec-number&gt;&lt;foreign-keys&gt;&lt;key app="EN" db-id="draes5x9uxfppbepxadxwz5s5dxv0azvafdv" timestamp="1411822415"&gt;327&lt;/key&gt;&lt;/foreign-keys&gt;&lt;ref-type name="Web Page"&gt;12&lt;/ref-type&gt;&lt;contributors&gt;&lt;authors&gt;&lt;author&gt;WHO &lt;/author&gt;&lt;/authors&gt;&lt;/contributors&gt;&lt;titles&gt;&lt;title&gt; A guide to establishing event-based surveillance.&lt;/title&gt;&lt;/titles&gt;&lt;volume&gt;2014&lt;/volume&gt;&lt;number&gt;27 September&lt;/number&gt;&lt;dates&gt;&lt;year&gt;2008&lt;/year&gt;&lt;/dates&gt;&lt;pub-location&gt;Manila&lt;/pub-location&gt;&lt;publisher&gt;WHO Regional Office of the Western Pacific&lt;/publisher&gt;&lt;urls&gt;&lt;related-urls&gt;&lt;url&gt;http://www.wpro.who.int/emerging_diseases/documents/eventbasedsurv/en&lt;/url&gt;&lt;/related-urls&gt;&lt;/urls&gt;&lt;access-date&gt;27 September 2014&lt;/access-date&gt;&lt;/record&gt;&lt;/Cite&gt;&lt;/EndNote&gt;</w:instrText>
            </w:r>
            <w:r w:rsidR="004A3EA1">
              <w:fldChar w:fldCharType="separate"/>
            </w:r>
            <w:r w:rsidR="004A3EA1">
              <w:rPr>
                <w:noProof/>
              </w:rPr>
              <w:t>[1]</w:t>
            </w:r>
            <w:r w:rsidR="004A3EA1">
              <w:fldChar w:fldCharType="end"/>
            </w:r>
          </w:p>
          <w:p w14:paraId="15704AD2" w14:textId="15D6A202" w:rsidR="003D49F4" w:rsidRDefault="003D49F4" w:rsidP="004A3EA1">
            <w:pPr>
              <w:ind w:left="53"/>
            </w:pPr>
            <w:r>
              <w:t>M</w:t>
            </w:r>
            <w:r w:rsidRPr="006640A6">
              <w:t>onitor</w:t>
            </w:r>
            <w:r>
              <w:t>s</w:t>
            </w:r>
            <w:r w:rsidRPr="006640A6">
              <w:t xml:space="preserve"> disease morbidity and mortality in order to more effectively guide control</w:t>
            </w:r>
            <w:r>
              <w:t xml:space="preserve"> </w:t>
            </w:r>
            <w:r w:rsidRPr="006640A6">
              <w:t>programs and the corresponding allocation of resources</w:t>
            </w:r>
            <w:r w:rsidR="004A3EA1">
              <w:t xml:space="preserve"> </w:t>
            </w:r>
            <w:r w:rsidR="004A3EA1">
              <w:fldChar w:fldCharType="begin"/>
            </w:r>
            <w:r w:rsidR="004A3EA1">
              <w:instrText xml:space="preserve"> ADDIN EN.CITE &lt;EndNote&gt;&lt;Cite&gt;&lt;Author&gt;WHO&lt;/Author&gt;&lt;Year&gt;2013&lt;/Year&gt;&lt;RecNum&gt;328&lt;/RecNum&gt;&lt;DisplayText&gt;[2]&lt;/DisplayText&gt;&lt;record&gt;&lt;rec-number&gt;328&lt;/rec-number&gt;&lt;foreign-keys&gt;&lt;key app="EN" db-id="draes5x9uxfppbepxadxwz5s5dxv0azvafdv" timestamp="1411822703"&gt;328&lt;/key&gt;&lt;/foreign-keys&gt;&lt;ref-type name="Conference Proceedings"&gt;10&lt;/ref-type&gt;&lt;contributors&gt;&lt;authors&gt;&lt;author&gt;WHO&lt;/author&gt;&lt;/authors&gt;&lt;/contributors&gt;&lt;titles&gt;&lt;title&gt;WHO/HSE/GCR /2013 Technical consultation on event-based surveillance, 19-21 March 2013&lt;/title&gt;&lt;/titles&gt;&lt;dates&gt;&lt;year&gt;2013&lt;/year&gt;&lt;/dates&gt;&lt;pub-location&gt;Lyon&lt;/pub-location&gt;&lt;publisher&gt;WHO&lt;/publisher&gt;&lt;urls&gt;&lt;related-urls&gt;&lt;url&gt;http://www.episouthnetwork.org/sites/default/files/meeting_report_ebs_march_2013_final.pdf&lt;/url&gt;&lt;/related-urls&gt;&lt;/urls&gt;&lt;access-date&gt;27 September 2014&lt;/access-date&gt;&lt;/record&gt;&lt;/Cite&gt;&lt;/EndNote&gt;</w:instrText>
            </w:r>
            <w:r w:rsidR="004A3EA1">
              <w:fldChar w:fldCharType="separate"/>
            </w:r>
            <w:r w:rsidR="004A3EA1">
              <w:rPr>
                <w:noProof/>
              </w:rPr>
              <w:t>[2]</w:t>
            </w:r>
            <w:r w:rsidR="004A3EA1">
              <w:fldChar w:fldCharType="end"/>
            </w:r>
            <w:r w:rsidRPr="006640A6">
              <w:t>.</w:t>
            </w:r>
          </w:p>
        </w:tc>
        <w:tc>
          <w:tcPr>
            <w:tcW w:w="3503" w:type="dxa"/>
          </w:tcPr>
          <w:p w14:paraId="1A3F1139" w14:textId="5C5397DE" w:rsidR="00780B77" w:rsidRDefault="00780B77" w:rsidP="003D49F4">
            <w:pPr>
              <w:pStyle w:val="ListParagraph"/>
              <w:numPr>
                <w:ilvl w:val="0"/>
                <w:numId w:val="6"/>
              </w:numPr>
            </w:pPr>
            <w:r w:rsidRPr="00780B77">
              <w:t>Rapid dete</w:t>
            </w:r>
            <w:r w:rsidR="00F6323A">
              <w:t xml:space="preserve">ction, reporting, confirmation, </w:t>
            </w:r>
            <w:r w:rsidRPr="00780B77">
              <w:t>assessment of public health events,</w:t>
            </w:r>
            <w:r w:rsidR="00F6323A">
              <w:t xml:space="preserve"> </w:t>
            </w:r>
            <w:r w:rsidRPr="00780B77">
              <w:t>including</w:t>
            </w:r>
            <w:r w:rsidR="003D49F4">
              <w:t xml:space="preserve"> clusters of diseases and unexpected deaths </w:t>
            </w:r>
            <w:r w:rsidR="004A3EA1">
              <w:fldChar w:fldCharType="begin"/>
            </w:r>
            <w:r w:rsidR="004A3EA1">
              <w:instrText xml:space="preserve"> ADDIN EN.CITE &lt;EndNote&gt;&lt;Cite&gt;&lt;Author&gt;WHO&lt;/Author&gt;&lt;Year&gt;2008&lt;/Year&gt;&lt;RecNum&gt;327&lt;/RecNum&gt;&lt;DisplayText&gt;[1]&lt;/DisplayText&gt;&lt;record&gt;&lt;rec-number&gt;327&lt;/rec-number&gt;&lt;foreign-keys&gt;&lt;key app="EN" db-id="draes5x9uxfppbepxadxwz5s5dxv0azvafdv" timestamp="1411822415"&gt;327&lt;/key&gt;&lt;/foreign-keys&gt;&lt;ref-type name="Web Page"&gt;12&lt;/ref-type&gt;&lt;contributors&gt;&lt;authors&gt;&lt;author&gt;WHO &lt;/author&gt;&lt;/authors&gt;&lt;/contributors&gt;&lt;titles&gt;&lt;title&gt; A guide to establishing event-based surveillance.&lt;/title&gt;&lt;/titles&gt;&lt;volume&gt;2014&lt;/volume&gt;&lt;number&gt;27 September&lt;/number&gt;&lt;dates&gt;&lt;year&gt;2008&lt;/year&gt;&lt;/dates&gt;&lt;pub-location&gt;Manila&lt;/pub-location&gt;&lt;publisher&gt;WHO Regional Office of the Western Pacific&lt;/publisher&gt;&lt;urls&gt;&lt;related-urls&gt;&lt;url&gt;http://www.wpro.who.int/emerging_diseases/documents/eventbasedsurv/en&lt;/url&gt;&lt;/related-urls&gt;&lt;/urls&gt;&lt;access-date&gt;27 September 2014&lt;/access-date&gt;&lt;/record&gt;&lt;/Cite&gt;&lt;/EndNote&gt;</w:instrText>
            </w:r>
            <w:r w:rsidR="004A3EA1">
              <w:fldChar w:fldCharType="separate"/>
            </w:r>
            <w:r w:rsidR="004A3EA1">
              <w:rPr>
                <w:noProof/>
              </w:rPr>
              <w:t>[1]</w:t>
            </w:r>
            <w:r w:rsidR="004A3EA1">
              <w:fldChar w:fldCharType="end"/>
            </w:r>
          </w:p>
          <w:p w14:paraId="0FF32119" w14:textId="28798966" w:rsidR="003D49F4" w:rsidRDefault="003D49F4" w:rsidP="004A3EA1">
            <w:r>
              <w:t>P</w:t>
            </w:r>
            <w:r w:rsidRPr="00780B77">
              <w:t>rovide</w:t>
            </w:r>
            <w:r>
              <w:t>s</w:t>
            </w:r>
            <w:r w:rsidRPr="00780B77">
              <w:t xml:space="preserve"> timely information of potential public health threats requiring quick investigation</w:t>
            </w:r>
            <w:r>
              <w:t xml:space="preserve"> and response</w:t>
            </w:r>
            <w:r w:rsidRPr="00780B77">
              <w:t xml:space="preserve"> and ensure</w:t>
            </w:r>
            <w:r>
              <w:t>s</w:t>
            </w:r>
            <w:r w:rsidRPr="00780B77">
              <w:t xml:space="preserve"> that outbreaks are rapidly detected and controlled</w:t>
            </w:r>
            <w:r w:rsidR="004A3EA1">
              <w:t xml:space="preserve"> </w:t>
            </w:r>
            <w:r w:rsidR="004A3EA1">
              <w:fldChar w:fldCharType="begin"/>
            </w:r>
            <w:r w:rsidR="004A3EA1">
              <w:instrText xml:space="preserve"> ADDIN EN.CITE &lt;EndNote&gt;&lt;Cite&gt;&lt;Author&gt;WHO&lt;/Author&gt;&lt;Year&gt;2013&lt;/Year&gt;&lt;RecNum&gt;328&lt;/RecNum&gt;&lt;DisplayText&gt;[2]&lt;/DisplayText&gt;&lt;record&gt;&lt;rec-number&gt;328&lt;/rec-number&gt;&lt;foreign-keys&gt;&lt;key app="EN" db-id="draes5x9uxfppbepxadxwz5s5dxv0azvafdv" timestamp="1411822703"&gt;328&lt;/key&gt;&lt;/foreign-keys&gt;&lt;ref-type name="Conference Proceedings"&gt;10&lt;/ref-type&gt;&lt;contributors&gt;&lt;authors&gt;&lt;author&gt;WHO&lt;/author&gt;&lt;/authors&gt;&lt;/contributors&gt;&lt;titles&gt;&lt;title&gt;WHO/HSE/GCR /2013 Technical consultation on event-based surveillance, 19-21 March 2013&lt;/title&gt;&lt;/titles&gt;&lt;dates&gt;&lt;year&gt;2013&lt;/year&gt;&lt;/dates&gt;&lt;pub-location&gt;Lyon&lt;/pub-location&gt;&lt;publisher&gt;WHO&lt;/publisher&gt;&lt;urls&gt;&lt;related-urls&gt;&lt;url&gt;http://www.episouthnetwork.org/sites/default/files/meeting_report_ebs_march_2013_final.pdf&lt;/url&gt;&lt;/related-urls&gt;&lt;/urls&gt;&lt;access-date&gt;27 September 2014&lt;/access-date&gt;&lt;/record&gt;&lt;/Cite&gt;&lt;/EndNote&gt;</w:instrText>
            </w:r>
            <w:r w:rsidR="004A3EA1">
              <w:fldChar w:fldCharType="separate"/>
            </w:r>
            <w:r w:rsidR="004A3EA1">
              <w:rPr>
                <w:noProof/>
              </w:rPr>
              <w:t>[2]</w:t>
            </w:r>
            <w:r w:rsidR="004A3EA1">
              <w:fldChar w:fldCharType="end"/>
            </w:r>
            <w:r w:rsidRPr="00780B77">
              <w:t>.</w:t>
            </w:r>
          </w:p>
        </w:tc>
      </w:tr>
      <w:tr w:rsidR="00780B77" w14:paraId="0B67F749" w14:textId="77777777" w:rsidTr="003C1C07">
        <w:tc>
          <w:tcPr>
            <w:tcW w:w="1668" w:type="dxa"/>
          </w:tcPr>
          <w:p w14:paraId="1FA87A5D" w14:textId="2A089793" w:rsidR="00780B77" w:rsidRDefault="00780B77" w:rsidP="00132CBE">
            <w:pPr>
              <w:ind w:left="53"/>
            </w:pPr>
            <w:r>
              <w:t>Coverage</w:t>
            </w:r>
          </w:p>
        </w:tc>
        <w:tc>
          <w:tcPr>
            <w:tcW w:w="3685" w:type="dxa"/>
          </w:tcPr>
          <w:p w14:paraId="26A351C7" w14:textId="77777777" w:rsidR="00EA55D2" w:rsidRDefault="00EA55D2" w:rsidP="00EA55D2">
            <w:pPr>
              <w:pStyle w:val="ListParagraph"/>
              <w:numPr>
                <w:ilvl w:val="0"/>
                <w:numId w:val="3"/>
              </w:numPr>
            </w:pPr>
            <w:r>
              <w:t xml:space="preserve">Covers </w:t>
            </w:r>
            <w:r w:rsidRPr="00EA55D2">
              <w:rPr>
                <w:rFonts w:cs="Times New Roman"/>
              </w:rPr>
              <w:t>23 diseases or conditions for surveillance</w:t>
            </w:r>
            <w:r>
              <w:t xml:space="preserve"> </w:t>
            </w:r>
          </w:p>
          <w:p w14:paraId="74CA22C1" w14:textId="00AEF6B7" w:rsidR="00780B77" w:rsidRDefault="00780B77" w:rsidP="00EA55D2">
            <w:pPr>
              <w:pStyle w:val="ListParagraph"/>
              <w:numPr>
                <w:ilvl w:val="0"/>
                <w:numId w:val="3"/>
              </w:numPr>
            </w:pPr>
            <w:r>
              <w:t xml:space="preserve">Consolidated </w:t>
            </w:r>
            <w:r w:rsidR="003D49F4">
              <w:t xml:space="preserve">all previous separate </w:t>
            </w:r>
            <w:r>
              <w:t xml:space="preserve">surveillance systems including the </w:t>
            </w:r>
          </w:p>
          <w:p w14:paraId="3685D427" w14:textId="77777777" w:rsidR="00A403E2" w:rsidRDefault="00780B77" w:rsidP="00A403E2">
            <w:pPr>
              <w:pStyle w:val="ListParagraph"/>
              <w:numPr>
                <w:ilvl w:val="0"/>
                <w:numId w:val="4"/>
              </w:numPr>
              <w:ind w:hanging="360"/>
            </w:pPr>
            <w:r>
              <w:t>National Epidemic Sentinel Surveillance System, a hospital based surveillance system that previously monitored 15 diseases with outbreak potential</w:t>
            </w:r>
          </w:p>
          <w:p w14:paraId="40433AB8" w14:textId="77777777" w:rsidR="00A403E2" w:rsidRDefault="00780B77" w:rsidP="00A403E2">
            <w:pPr>
              <w:pStyle w:val="ListParagraph"/>
              <w:numPr>
                <w:ilvl w:val="0"/>
                <w:numId w:val="4"/>
              </w:numPr>
              <w:ind w:hanging="360"/>
            </w:pPr>
            <w:r>
              <w:t>National Disease Reporting System, a field-based surveillance monitoring 17 diseases and 7 syndromes from community, municipality or city health units</w:t>
            </w:r>
          </w:p>
          <w:p w14:paraId="2E38DAD6" w14:textId="770D014B" w:rsidR="00EA55D2" w:rsidRDefault="00780B77" w:rsidP="004A3EA1">
            <w:pPr>
              <w:pStyle w:val="ListParagraph"/>
              <w:numPr>
                <w:ilvl w:val="0"/>
                <w:numId w:val="4"/>
              </w:numPr>
              <w:ind w:hanging="360"/>
            </w:pPr>
            <w:r>
              <w:t>Expanded Programme on Immunization (EPI) surveillance, an intensive, case-based and hospital-based surveillance of diseases that are being targeted for elimination or eradication</w:t>
            </w:r>
            <w:r w:rsidR="004A3EA1">
              <w:t xml:space="preserve"> </w:t>
            </w:r>
            <w:r w:rsidR="004A3EA1">
              <w:fldChar w:fldCharType="begin"/>
            </w:r>
            <w:r w:rsidR="004A3EA1">
              <w:instrText xml:space="preserve"> ADDIN EN.CITE &lt;EndNote&gt;&lt;Cite&gt;&lt;Author&gt;DOH&lt;/Author&gt;&lt;Year&gt;2008&lt;/Year&gt;&lt;RecNum&gt;305&lt;/RecNum&gt;&lt;DisplayText&gt;[3]&lt;/DisplayText&gt;&lt;record&gt;&lt;rec-number&gt;305&lt;/rec-number&gt;&lt;foreign-keys&gt;&lt;key app="EN" db-id="draes5x9uxfppbepxadxwz5s5dxv0azvafdv" timestamp="1402035039"&gt;305&lt;/key&gt;&lt;/foreign-keys&gt;&lt;ref-type name="Standard"&gt;58&lt;/ref-type&gt;&lt;contributors&gt;&lt;authors&gt;&lt;author&gt;DOH&lt;/author&gt;&lt;/authors&gt;&lt;/contributors&gt;&lt;titles&gt;&lt;title&gt;National Epidemiology Center. Manual of Procedures for the Philippine Integrated Disease Surveillance and Response&lt;/title&gt;&lt;/titles&gt;&lt;dates&gt;&lt;year&gt;2008&lt;/year&gt;&lt;/dates&gt;&lt;pub-location&gt;Manila&lt;/pub-location&gt;&lt;publisher&gt;DOH&lt;/publisher&gt;&lt;urls&gt;&lt;/urls&gt;&lt;/record&gt;&lt;/Cite&gt;&lt;/EndNote&gt;</w:instrText>
            </w:r>
            <w:r w:rsidR="004A3EA1">
              <w:fldChar w:fldCharType="separate"/>
            </w:r>
            <w:r w:rsidR="004A3EA1">
              <w:rPr>
                <w:noProof/>
              </w:rPr>
              <w:t>[3]</w:t>
            </w:r>
            <w:r w:rsidR="004A3EA1">
              <w:fldChar w:fldCharType="end"/>
            </w:r>
          </w:p>
        </w:tc>
        <w:tc>
          <w:tcPr>
            <w:tcW w:w="3503" w:type="dxa"/>
          </w:tcPr>
          <w:p w14:paraId="2042FD12" w14:textId="5BEC627D" w:rsidR="00780B77" w:rsidRDefault="00B72F4B" w:rsidP="00B72F4B">
            <w:r>
              <w:t xml:space="preserve">Collection and analysis of </w:t>
            </w:r>
            <w:bookmarkStart w:id="0" w:name="_GoBack"/>
            <w:r w:rsidR="002D7F27" w:rsidRPr="002D7F27">
              <w:rPr>
                <w:b/>
                <w:i/>
              </w:rPr>
              <w:t>any</w:t>
            </w:r>
            <w:r w:rsidR="002D7F27">
              <w:t xml:space="preserve"> </w:t>
            </w:r>
            <w:bookmarkEnd w:id="0"/>
            <w:r>
              <w:t>h</w:t>
            </w:r>
            <w:r w:rsidR="002D7F27">
              <w:t>ealth event</w:t>
            </w:r>
            <w:r w:rsidRPr="00B72F4B">
              <w:t xml:space="preserve"> </w:t>
            </w:r>
            <w:r>
              <w:t>obtained</w:t>
            </w:r>
            <w:r w:rsidRPr="00B72F4B">
              <w:t xml:space="preserve"> from different media (television, radio, print and</w:t>
            </w:r>
            <w:r>
              <w:t xml:space="preserve"> </w:t>
            </w:r>
            <w:r w:rsidRPr="00B72F4B">
              <w:t xml:space="preserve">internet), health </w:t>
            </w:r>
            <w:r>
              <w:t>faci</w:t>
            </w:r>
            <w:r w:rsidRPr="00B72F4B">
              <w:t>lities at the different levels of the</w:t>
            </w:r>
            <w:r>
              <w:t xml:space="preserve"> </w:t>
            </w:r>
            <w:r w:rsidRPr="00B72F4B">
              <w:t>health system (DOH and other attached agencies,</w:t>
            </w:r>
            <w:r>
              <w:t xml:space="preserve"> </w:t>
            </w:r>
            <w:r w:rsidRPr="00B72F4B">
              <w:t xml:space="preserve">partner agencies and </w:t>
            </w:r>
            <w:r>
              <w:t xml:space="preserve">local </w:t>
            </w:r>
            <w:r w:rsidRPr="00B72F4B">
              <w:t>government units) and from</w:t>
            </w:r>
            <w:r>
              <w:t xml:space="preserve"> </w:t>
            </w:r>
            <w:r w:rsidRPr="00B72F4B">
              <w:t>the general public (concerned citizens).</w:t>
            </w:r>
            <w:r>
              <w:t xml:space="preserve"> </w:t>
            </w:r>
          </w:p>
          <w:p w14:paraId="56300621" w14:textId="7A0B797B" w:rsidR="00B72F4B" w:rsidRDefault="00B72F4B" w:rsidP="00F131B5">
            <w:r>
              <w:t>Health events may be actively (through searches on the internet and reviews of different media) or passively obtained (reports by media personnel or local government units)</w:t>
            </w:r>
            <w:r w:rsidR="004A3EA1">
              <w:t xml:space="preserve"> </w:t>
            </w:r>
            <w:r w:rsidR="00F131B5">
              <w:fldChar w:fldCharType="begin"/>
            </w:r>
            <w:r w:rsidR="00F131B5">
              <w:instrText xml:space="preserve"> ADDIN EN.CITE &lt;EndNote&gt;&lt;Cite&gt;&lt;Author&gt;NEC&lt;/Author&gt;&lt;Year&gt;2012&lt;/Year&gt;&lt;RecNum&gt;329&lt;/RecNum&gt;&lt;DisplayText&gt;[4]&lt;/DisplayText&gt;&lt;record&gt;&lt;rec-number&gt;329&lt;/rec-number&gt;&lt;foreign-keys&gt;&lt;key app="EN" db-id="draes5x9uxfppbepxadxwz5s5dxv0azvafdv" timestamp="1411823037"&gt;329&lt;/key&gt;&lt;/foreign-keys&gt;&lt;ref-type name="Report"&gt;27&lt;/ref-type&gt;&lt;contributors&gt;&lt;authors&gt;&lt;author&gt;NEC&lt;/author&gt;&lt;/authors&gt;&lt;/contributors&gt;&lt;titles&gt;&lt;title&gt;Event-based Surveillance and Response (ESR) Annual Report&lt;/title&gt;&lt;/titles&gt;&lt;volume&gt;1&lt;/volume&gt;&lt;num-vols&gt;1&lt;/num-vols&gt;&lt;dates&gt;&lt;year&gt;2012&lt;/year&gt;&lt;pub-dates&gt;&lt;date&gt;January 1 - December 31, 2012&lt;/date&gt;&lt;/pub-dates&gt;&lt;/dates&gt;&lt;pub-location&gt;Manila&lt;/pub-location&gt;&lt;publisher&gt;DOH&lt;/publisher&gt;&lt;urls&gt;&lt;/urls&gt;&lt;/record&gt;&lt;/Cite&gt;&lt;/EndNote&gt;</w:instrText>
            </w:r>
            <w:r w:rsidR="00F131B5">
              <w:fldChar w:fldCharType="separate"/>
            </w:r>
            <w:r w:rsidR="00F131B5">
              <w:rPr>
                <w:noProof/>
              </w:rPr>
              <w:t>[4]</w:t>
            </w:r>
            <w:r w:rsidR="00F131B5">
              <w:fldChar w:fldCharType="end"/>
            </w:r>
          </w:p>
        </w:tc>
      </w:tr>
      <w:tr w:rsidR="00EA55D2" w14:paraId="1C3C5DAE" w14:textId="77777777" w:rsidTr="003C1C07">
        <w:tc>
          <w:tcPr>
            <w:tcW w:w="1668" w:type="dxa"/>
          </w:tcPr>
          <w:p w14:paraId="38F684CA" w14:textId="09AE5E4A" w:rsidR="00EA55D2" w:rsidRDefault="00A403E2" w:rsidP="00780B77">
            <w:r>
              <w:lastRenderedPageBreak/>
              <w:t>Reporting units</w:t>
            </w:r>
          </w:p>
        </w:tc>
        <w:tc>
          <w:tcPr>
            <w:tcW w:w="3685" w:type="dxa"/>
          </w:tcPr>
          <w:p w14:paraId="64511A0A" w14:textId="3D06A189" w:rsidR="00EA55D2" w:rsidRDefault="00EA55D2" w:rsidP="00442B67">
            <w:r>
              <w:t>Includes approximately 500 hospitals and clinics</w:t>
            </w:r>
          </w:p>
        </w:tc>
        <w:tc>
          <w:tcPr>
            <w:tcW w:w="3503" w:type="dxa"/>
          </w:tcPr>
          <w:p w14:paraId="1660D79D" w14:textId="19E49527" w:rsidR="00EA55D2" w:rsidRDefault="00A403E2" w:rsidP="00F131B5">
            <w:r>
              <w:t>Open reporting, i.e., even the public may report events</w:t>
            </w:r>
            <w:r w:rsidR="00F131B5">
              <w:t xml:space="preserve"> </w:t>
            </w:r>
            <w:r w:rsidR="00F131B5">
              <w:fldChar w:fldCharType="begin"/>
            </w:r>
            <w:r w:rsidR="00F131B5">
              <w:instrText xml:space="preserve"> ADDIN EN.CITE &lt;EndNote&gt;&lt;Cite&gt;&lt;Author&gt;NEC&lt;/Author&gt;&lt;Year&gt;2012&lt;/Year&gt;&lt;RecNum&gt;329&lt;/RecNum&gt;&lt;DisplayText&gt;[4]&lt;/DisplayText&gt;&lt;record&gt;&lt;rec-number&gt;329&lt;/rec-number&gt;&lt;foreign-keys&gt;&lt;key app="EN" db-id="draes5x9uxfppbepxadxwz5s5dxv0azvafdv" timestamp="1411823037"&gt;329&lt;/key&gt;&lt;/foreign-keys&gt;&lt;ref-type name="Report"&gt;27&lt;/ref-type&gt;&lt;contributors&gt;&lt;authors&gt;&lt;author&gt;NEC&lt;/author&gt;&lt;/authors&gt;&lt;/contributors&gt;&lt;titles&gt;&lt;title&gt;Event-based Surveillance and Response (ESR) Annual Report&lt;/title&gt;&lt;/titles&gt;&lt;volume&gt;1&lt;/volume&gt;&lt;num-vols&gt;1&lt;/num-vols&gt;&lt;dates&gt;&lt;year&gt;2012&lt;/year&gt;&lt;pub-dates&gt;&lt;date&gt;January 1 - December 31, 2012&lt;/date&gt;&lt;/pub-dates&gt;&lt;/dates&gt;&lt;pub-location&gt;Manila&lt;/pub-location&gt;&lt;publisher&gt;DOH&lt;/publisher&gt;&lt;urls&gt;&lt;/urls&gt;&lt;/record&gt;&lt;/Cite&gt;&lt;/EndNote&gt;</w:instrText>
            </w:r>
            <w:r w:rsidR="00F131B5">
              <w:fldChar w:fldCharType="separate"/>
            </w:r>
            <w:r w:rsidR="00F131B5">
              <w:rPr>
                <w:noProof/>
              </w:rPr>
              <w:t>[4]</w:t>
            </w:r>
            <w:r w:rsidR="00F131B5">
              <w:fldChar w:fldCharType="end"/>
            </w:r>
          </w:p>
        </w:tc>
      </w:tr>
      <w:tr w:rsidR="00780B77" w14:paraId="1189067D" w14:textId="77777777" w:rsidTr="003C1C07">
        <w:tc>
          <w:tcPr>
            <w:tcW w:w="1668" w:type="dxa"/>
          </w:tcPr>
          <w:p w14:paraId="10AA01A3" w14:textId="36462D0D" w:rsidR="00780B77" w:rsidRDefault="00F6323A">
            <w:r>
              <w:t xml:space="preserve">Case definitions </w:t>
            </w:r>
          </w:p>
        </w:tc>
        <w:tc>
          <w:tcPr>
            <w:tcW w:w="3685" w:type="dxa"/>
          </w:tcPr>
          <w:p w14:paraId="71166371" w14:textId="3AC13A9F" w:rsidR="00780B77" w:rsidRDefault="00780B77" w:rsidP="00F131B5">
            <w:r>
              <w:t>Definitions used are provided in the PIDSR Manual of Procedures and followed by trained surveillance health care workers</w:t>
            </w:r>
            <w:r w:rsidR="00F131B5">
              <w:t xml:space="preserve"> </w:t>
            </w:r>
            <w:r w:rsidR="00F131B5">
              <w:fldChar w:fldCharType="begin"/>
            </w:r>
            <w:r w:rsidR="00F131B5">
              <w:instrText xml:space="preserve"> ADDIN EN.CITE &lt;EndNote&gt;&lt;Cite&gt;&lt;Author&gt;DOH&lt;/Author&gt;&lt;Year&gt;2008&lt;/Year&gt;&lt;RecNum&gt;305&lt;/RecNum&gt;&lt;DisplayText&gt;[3]&lt;/DisplayText&gt;&lt;record&gt;&lt;rec-number&gt;305&lt;/rec-number&gt;&lt;foreign-keys&gt;&lt;key app="EN" db-id="draes5x9uxfppbepxadxwz5s5dxv0azvafdv" timestamp="1402035039"&gt;305&lt;/key&gt;&lt;/foreign-keys&gt;&lt;ref-type name="Standard"&gt;58&lt;/ref-type&gt;&lt;contributors&gt;&lt;authors&gt;&lt;author&gt;DOH&lt;/author&gt;&lt;/authors&gt;&lt;/contributors&gt;&lt;titles&gt;&lt;title&gt;National Epidemiology Center. Manual of Procedures for the Philippine Integrated Disease Surveillance and Response&lt;/title&gt;&lt;/titles&gt;&lt;dates&gt;&lt;year&gt;2008&lt;/year&gt;&lt;/dates&gt;&lt;pub-location&gt;Manila&lt;/pub-location&gt;&lt;publisher&gt;DOH&lt;/publisher&gt;&lt;urls&gt;&lt;/urls&gt;&lt;/record&gt;&lt;/Cite&gt;&lt;/EndNote&gt;</w:instrText>
            </w:r>
            <w:r w:rsidR="00F131B5">
              <w:fldChar w:fldCharType="separate"/>
            </w:r>
            <w:r w:rsidR="00F131B5">
              <w:rPr>
                <w:noProof/>
              </w:rPr>
              <w:t>[3]</w:t>
            </w:r>
            <w:r w:rsidR="00F131B5">
              <w:fldChar w:fldCharType="end"/>
            </w:r>
            <w:r w:rsidR="00F131B5">
              <w:t xml:space="preserve"> </w:t>
            </w:r>
          </w:p>
        </w:tc>
        <w:tc>
          <w:tcPr>
            <w:tcW w:w="3503" w:type="dxa"/>
          </w:tcPr>
          <w:p w14:paraId="02F1CE6E" w14:textId="2139CF53" w:rsidR="00780B77" w:rsidRDefault="00780B77" w:rsidP="00F131B5">
            <w:r w:rsidRPr="00780B77">
              <w:t xml:space="preserve">Definitions </w:t>
            </w:r>
            <w:r w:rsidR="00F6323A">
              <w:t>may be</w:t>
            </w:r>
            <w:r w:rsidRPr="00780B77">
              <w:t xml:space="preserve"> broad, such as a cluster of deaths in</w:t>
            </w:r>
            <w:r>
              <w:t xml:space="preserve"> </w:t>
            </w:r>
            <w:r w:rsidRPr="00780B77">
              <w:t>the same village during the same time period</w:t>
            </w:r>
            <w:r w:rsidR="00F6323A">
              <w:t>, to allow increased sensitivity</w:t>
            </w:r>
            <w:r w:rsidR="00F131B5">
              <w:t xml:space="preserve"> </w:t>
            </w:r>
            <w:r w:rsidR="00F131B5">
              <w:fldChar w:fldCharType="begin"/>
            </w:r>
            <w:r w:rsidR="00F131B5">
              <w:instrText xml:space="preserve"> ADDIN EN.CITE &lt;EndNote&gt;&lt;Cite&gt;&lt;Author&gt;WHO&lt;/Author&gt;&lt;Year&gt;2008&lt;/Year&gt;&lt;RecNum&gt;327&lt;/RecNum&gt;&lt;DisplayText&gt;[1]&lt;/DisplayText&gt;&lt;record&gt;&lt;rec-number&gt;327&lt;/rec-number&gt;&lt;foreign-keys&gt;&lt;key app="EN" db-id="draes5x9uxfppbepxadxwz5s5dxv0azvafdv" timestamp="1411822415"&gt;327&lt;/key&gt;&lt;/foreign-keys&gt;&lt;ref-type name="Web Page"&gt;12&lt;/ref-type&gt;&lt;contributors&gt;&lt;authors&gt;&lt;author&gt;WHO &lt;/author&gt;&lt;/authors&gt;&lt;/contributors&gt;&lt;titles&gt;&lt;title&gt; A guide to establishing event-based surveillance.&lt;/title&gt;&lt;/titles&gt;&lt;volume&gt;2014&lt;/volume&gt;&lt;number&gt;27 September&lt;/number&gt;&lt;dates&gt;&lt;year&gt;2008&lt;/year&gt;&lt;/dates&gt;&lt;pub-location&gt;Manila&lt;/pub-location&gt;&lt;publisher&gt;WHO Regional Office of the Western Pacific&lt;/publisher&gt;&lt;urls&gt;&lt;related-urls&gt;&lt;url&gt;http://www.wpro.who.int/emerging_diseases/documents/eventbasedsurv/en&lt;/url&gt;&lt;/related-urls&gt;&lt;/urls&gt;&lt;access-date&gt;27 September 2014&lt;/access-date&gt;&lt;/record&gt;&lt;/Cite&gt;&lt;/EndNote&gt;</w:instrText>
            </w:r>
            <w:r w:rsidR="00F131B5">
              <w:fldChar w:fldCharType="separate"/>
            </w:r>
            <w:r w:rsidR="00F131B5">
              <w:rPr>
                <w:noProof/>
              </w:rPr>
              <w:t>[1]</w:t>
            </w:r>
            <w:r w:rsidR="00F131B5">
              <w:fldChar w:fldCharType="end"/>
            </w:r>
            <w:r w:rsidRPr="00780B77">
              <w:t>.</w:t>
            </w:r>
          </w:p>
        </w:tc>
      </w:tr>
      <w:tr w:rsidR="00780B77" w14:paraId="2708B1ED" w14:textId="77777777" w:rsidTr="003C1C07">
        <w:tc>
          <w:tcPr>
            <w:tcW w:w="1668" w:type="dxa"/>
          </w:tcPr>
          <w:p w14:paraId="517382C8" w14:textId="64A8E671" w:rsidR="00780B77" w:rsidRPr="00780B77" w:rsidRDefault="00F6323A" w:rsidP="00780B77">
            <w:r>
              <w:t>Timeline</w:t>
            </w:r>
          </w:p>
        </w:tc>
        <w:tc>
          <w:tcPr>
            <w:tcW w:w="3685" w:type="dxa"/>
          </w:tcPr>
          <w:p w14:paraId="6B915B28" w14:textId="79AE15E6" w:rsidR="0097335F" w:rsidRDefault="00780B77" w:rsidP="0097335F">
            <w:r w:rsidRPr="00780B77">
              <w:t xml:space="preserve">Data are reported </w:t>
            </w:r>
            <w:r w:rsidR="00B72F4B">
              <w:t>every</w:t>
            </w:r>
            <w:r w:rsidRPr="00780B77">
              <w:t xml:space="preserve"> week </w:t>
            </w:r>
            <w:r>
              <w:t>although s</w:t>
            </w:r>
            <w:r w:rsidRPr="00780B77">
              <w:t>ome diseases and syndromes may be immediately</w:t>
            </w:r>
            <w:r>
              <w:t xml:space="preserve"> </w:t>
            </w:r>
            <w:r w:rsidRPr="00780B77">
              <w:t>notifiable</w:t>
            </w:r>
            <w:r w:rsidR="00A403E2">
              <w:t xml:space="preserve"> e.g. acute flaccid paralysis</w:t>
            </w:r>
            <w:r w:rsidRPr="00780B77">
              <w:t>.</w:t>
            </w:r>
            <w:r>
              <w:t xml:space="preserve"> </w:t>
            </w:r>
          </w:p>
          <w:p w14:paraId="50CAA98D" w14:textId="2B279D13" w:rsidR="00780B77" w:rsidRDefault="00780B77" w:rsidP="0097335F">
            <w:r>
              <w:t xml:space="preserve">Aggregated data reporting </w:t>
            </w:r>
            <w:r w:rsidR="0097335F">
              <w:t>may result</w:t>
            </w:r>
            <w:r>
              <w:t xml:space="preserve"> in delays in </w:t>
            </w:r>
            <w:proofErr w:type="gramStart"/>
            <w:r>
              <w:t>case-reporting</w:t>
            </w:r>
            <w:proofErr w:type="gramEnd"/>
            <w:r>
              <w:t>. A further delay in reporting may occur with laboratory testing.</w:t>
            </w:r>
          </w:p>
        </w:tc>
        <w:tc>
          <w:tcPr>
            <w:tcW w:w="3503" w:type="dxa"/>
          </w:tcPr>
          <w:p w14:paraId="09D7634A" w14:textId="36A331D5" w:rsidR="003D49F4" w:rsidRDefault="00780B77" w:rsidP="003D49F4">
            <w:r w:rsidRPr="00780B77">
              <w:t xml:space="preserve">All events reported to the </w:t>
            </w:r>
            <w:r w:rsidR="003D49F4" w:rsidRPr="003D49F4">
              <w:t>Department of</w:t>
            </w:r>
            <w:r w:rsidR="003D49F4">
              <w:t xml:space="preserve"> </w:t>
            </w:r>
            <w:r w:rsidR="003D49F4" w:rsidRPr="003D49F4">
              <w:t>Health, ESR unit, are rapidly assessed for the risk the</w:t>
            </w:r>
            <w:r w:rsidR="003D49F4">
              <w:t xml:space="preserve"> </w:t>
            </w:r>
            <w:r w:rsidR="003D49F4" w:rsidRPr="003D49F4">
              <w:t>event poses to public health and for appropriate and</w:t>
            </w:r>
            <w:r w:rsidR="003D49F4">
              <w:t xml:space="preserve"> </w:t>
            </w:r>
            <w:r w:rsidR="003D49F4" w:rsidRPr="003D49F4">
              <w:t>immediate response.</w:t>
            </w:r>
            <w:r w:rsidRPr="00780B77">
              <w:t xml:space="preserve"> </w:t>
            </w:r>
          </w:p>
        </w:tc>
      </w:tr>
      <w:tr w:rsidR="00780B77" w14:paraId="77D458A0" w14:textId="77777777" w:rsidTr="003C1C07">
        <w:tc>
          <w:tcPr>
            <w:tcW w:w="1668" w:type="dxa"/>
          </w:tcPr>
          <w:p w14:paraId="10599539" w14:textId="4EB3E561" w:rsidR="00780B77" w:rsidRDefault="00F6323A">
            <w:r>
              <w:t>Data/ information collected</w:t>
            </w:r>
          </w:p>
        </w:tc>
        <w:tc>
          <w:tcPr>
            <w:tcW w:w="3685" w:type="dxa"/>
          </w:tcPr>
          <w:p w14:paraId="139E92BD" w14:textId="0E6FA232" w:rsidR="00780B77" w:rsidRDefault="00F6323A" w:rsidP="00AC64A3">
            <w:r>
              <w:t xml:space="preserve">Pre-defined information obtained using </w:t>
            </w:r>
            <w:r w:rsidR="00AC64A3">
              <w:t>specific</w:t>
            </w:r>
            <w:r>
              <w:t xml:space="preserve"> forms used for each disease</w:t>
            </w:r>
          </w:p>
        </w:tc>
        <w:tc>
          <w:tcPr>
            <w:tcW w:w="3503" w:type="dxa"/>
          </w:tcPr>
          <w:p w14:paraId="457014A2" w14:textId="0CEA54EA" w:rsidR="00780B77" w:rsidRDefault="00F6323A" w:rsidP="000942CB">
            <w:r>
              <w:t>Data format is not pre-defined, although</w:t>
            </w:r>
            <w:r w:rsidR="007F310C">
              <w:t xml:space="preserve"> </w:t>
            </w:r>
            <w:r w:rsidR="000942CB">
              <w:t>complete information</w:t>
            </w:r>
            <w:r w:rsidR="007F310C">
              <w:t xml:space="preserve"> is obtained and recorded </w:t>
            </w:r>
            <w:r w:rsidR="007F310C" w:rsidRPr="007F310C">
              <w:t xml:space="preserve">as </w:t>
            </w:r>
            <w:r w:rsidR="007F310C">
              <w:t>much as possible</w:t>
            </w:r>
            <w:r w:rsidR="007F310C" w:rsidRPr="007F310C">
              <w:t>.</w:t>
            </w:r>
            <w:r w:rsidR="000942CB">
              <w:t xml:space="preserve"> </w:t>
            </w:r>
            <w:proofErr w:type="gramStart"/>
            <w:r w:rsidR="000942CB">
              <w:t>Staff are</w:t>
            </w:r>
            <w:proofErr w:type="gramEnd"/>
            <w:r w:rsidR="000942CB">
              <w:t xml:space="preserve"> trained to obtain key information (e.g. time, place, person) that will assist in confirming and assessing the event.</w:t>
            </w:r>
          </w:p>
        </w:tc>
      </w:tr>
      <w:tr w:rsidR="00AC64A3" w14:paraId="69D6195D" w14:textId="77777777" w:rsidTr="003C1C07">
        <w:tc>
          <w:tcPr>
            <w:tcW w:w="1668" w:type="dxa"/>
          </w:tcPr>
          <w:p w14:paraId="756C7623" w14:textId="559801FD" w:rsidR="00AC64A3" w:rsidRDefault="00AC64A3">
            <w:r>
              <w:t>Reporting structure</w:t>
            </w:r>
          </w:p>
        </w:tc>
        <w:tc>
          <w:tcPr>
            <w:tcW w:w="3685" w:type="dxa"/>
          </w:tcPr>
          <w:p w14:paraId="70899209" w14:textId="19E64D88" w:rsidR="00FD2E7F" w:rsidRDefault="005C3619">
            <w:r>
              <w:t xml:space="preserve">Reporting begins from </w:t>
            </w:r>
            <w:r w:rsidR="00442B67">
              <w:t>sentinel hospitals or clinics</w:t>
            </w:r>
            <w:r>
              <w:t xml:space="preserve"> to city or provincial </w:t>
            </w:r>
            <w:r w:rsidR="00442B67">
              <w:t xml:space="preserve">health </w:t>
            </w:r>
            <w:r>
              <w:t xml:space="preserve">units </w:t>
            </w:r>
            <w:r w:rsidR="00442B67">
              <w:t xml:space="preserve">then </w:t>
            </w:r>
            <w:r>
              <w:t>to regional</w:t>
            </w:r>
            <w:r w:rsidR="00442B67">
              <w:t xml:space="preserve"> health offices</w:t>
            </w:r>
            <w:r>
              <w:t xml:space="preserve"> and ultimately to the National Epidemiology Center</w:t>
            </w:r>
            <w:r w:rsidR="00442B67">
              <w:t>.</w:t>
            </w:r>
          </w:p>
          <w:p w14:paraId="34A1B4E5" w14:textId="33391261" w:rsidR="00AC64A3" w:rsidRDefault="00FD2E7F">
            <w:r>
              <w:t>Consistency in reporting across the regions varies</w:t>
            </w:r>
            <w:r w:rsidR="00442B67">
              <w:t>.</w:t>
            </w:r>
            <w:r w:rsidR="005C3619">
              <w:t xml:space="preserve"> </w:t>
            </w:r>
          </w:p>
          <w:p w14:paraId="5CFD00BE" w14:textId="79617D87" w:rsidR="00AC64A3" w:rsidRDefault="00AC64A3" w:rsidP="0097335F">
            <w:r w:rsidRPr="00AC64A3">
              <w:t>Reporting forms are used by reporting units to</w:t>
            </w:r>
            <w:r>
              <w:t xml:space="preserve"> submit</w:t>
            </w:r>
            <w:r w:rsidRPr="00AC64A3">
              <w:t xml:space="preserve"> information through the system on</w:t>
            </w:r>
            <w:r>
              <w:t xml:space="preserve"> </w:t>
            </w:r>
            <w:r w:rsidRPr="00AC64A3">
              <w:t xml:space="preserve">pre-defined days of the week </w:t>
            </w:r>
          </w:p>
        </w:tc>
        <w:tc>
          <w:tcPr>
            <w:tcW w:w="3503" w:type="dxa"/>
          </w:tcPr>
          <w:p w14:paraId="0525703D" w14:textId="0D86BB4F" w:rsidR="0097335F" w:rsidRDefault="0097335F" w:rsidP="0097335F">
            <w:r w:rsidRPr="0097335F">
              <w:t>Reports are unstructured and can enter the system</w:t>
            </w:r>
            <w:r w:rsidR="003D49F4">
              <w:t xml:space="preserve"> </w:t>
            </w:r>
            <w:r w:rsidRPr="0097335F">
              <w:t>at any time.</w:t>
            </w:r>
          </w:p>
          <w:p w14:paraId="1D298E59" w14:textId="1A8124C9" w:rsidR="00FD2E7F" w:rsidRPr="0097335F" w:rsidRDefault="00FD2E7F" w:rsidP="0097335F">
            <w:r>
              <w:t xml:space="preserve">Since reports may come from multiple sources, consistency </w:t>
            </w:r>
            <w:r w:rsidR="006A4154">
              <w:t>in reporting of health events varies</w:t>
            </w:r>
          </w:p>
          <w:p w14:paraId="00CD1290" w14:textId="74D7BC94" w:rsidR="0097335F" w:rsidRPr="0097335F" w:rsidRDefault="0097335F" w:rsidP="0097335F">
            <w:r w:rsidRPr="0097335F">
              <w:t>Forms are used to capture the event information, collect</w:t>
            </w:r>
            <w:r w:rsidR="00F131B5">
              <w:t>s</w:t>
            </w:r>
            <w:r w:rsidRPr="0097335F">
              <w:t xml:space="preserve"> qualitative</w:t>
            </w:r>
            <w:r w:rsidR="00F131B5">
              <w:t xml:space="preserve"> </w:t>
            </w:r>
            <w:r w:rsidRPr="0097335F">
              <w:t>and quantitative data.</w:t>
            </w:r>
          </w:p>
          <w:p w14:paraId="711265BE" w14:textId="33969EBB" w:rsidR="00AC64A3" w:rsidRDefault="00AC64A3" w:rsidP="0097335F"/>
        </w:tc>
      </w:tr>
    </w:tbl>
    <w:p w14:paraId="34543570" w14:textId="77777777" w:rsidR="003C1C07" w:rsidRDefault="003C1C07"/>
    <w:p w14:paraId="4A087467" w14:textId="136A7985" w:rsidR="004A3EA1" w:rsidRDefault="00F131B5">
      <w:r>
        <w:t>References:</w:t>
      </w:r>
    </w:p>
    <w:p w14:paraId="444D79DF" w14:textId="77777777" w:rsidR="00F131B5" w:rsidRPr="00F131B5" w:rsidRDefault="004A3EA1" w:rsidP="00F131B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131B5" w:rsidRPr="00F131B5">
        <w:rPr>
          <w:noProof/>
        </w:rPr>
        <w:t>1. WHO (2008) A guide to establishing event-based surveillance. Manila: WHO Regional Office of the Western Pacific.</w:t>
      </w:r>
    </w:p>
    <w:p w14:paraId="73C72BA8" w14:textId="77777777" w:rsidR="00F131B5" w:rsidRPr="00F131B5" w:rsidRDefault="00F131B5" w:rsidP="00F131B5">
      <w:pPr>
        <w:pStyle w:val="EndNoteBibliography"/>
        <w:spacing w:after="0"/>
        <w:ind w:left="720" w:hanging="720"/>
        <w:rPr>
          <w:noProof/>
        </w:rPr>
      </w:pPr>
      <w:r w:rsidRPr="00F131B5">
        <w:rPr>
          <w:noProof/>
        </w:rPr>
        <w:t>2. WHO. WHO/HSE/GCR /2013 Technical consultation on event-based surveillance, 19-21 March 2013; 2013; Lyon. WHO.</w:t>
      </w:r>
    </w:p>
    <w:p w14:paraId="605B5509" w14:textId="77777777" w:rsidR="00F131B5" w:rsidRPr="00F131B5" w:rsidRDefault="00F131B5" w:rsidP="00F131B5">
      <w:pPr>
        <w:pStyle w:val="EndNoteBibliography"/>
        <w:spacing w:after="0"/>
        <w:ind w:left="720" w:hanging="720"/>
        <w:rPr>
          <w:noProof/>
        </w:rPr>
      </w:pPr>
      <w:r w:rsidRPr="00F131B5">
        <w:rPr>
          <w:noProof/>
        </w:rPr>
        <w:t>3. DOH (2008) National Epidemiology Center. Manual of Procedures for the Philippine Integrated Disease Surveillance and Response. Manila: DOH.</w:t>
      </w:r>
    </w:p>
    <w:p w14:paraId="0FAED4E5" w14:textId="77777777" w:rsidR="00F131B5" w:rsidRPr="00F131B5" w:rsidRDefault="00F131B5" w:rsidP="00F131B5">
      <w:pPr>
        <w:pStyle w:val="EndNoteBibliography"/>
        <w:ind w:left="720" w:hanging="720"/>
        <w:rPr>
          <w:noProof/>
        </w:rPr>
      </w:pPr>
      <w:r w:rsidRPr="00F131B5">
        <w:rPr>
          <w:noProof/>
        </w:rPr>
        <w:t>4. NEC (2012) Event-based Surveillance and Response (ESR) Annual Report. Manila: DOH.</w:t>
      </w:r>
    </w:p>
    <w:p w14:paraId="2858E0CC" w14:textId="2ADA31A2" w:rsidR="00E71C1F" w:rsidRDefault="004A3EA1">
      <w:r>
        <w:fldChar w:fldCharType="end"/>
      </w:r>
    </w:p>
    <w:sectPr w:rsidR="00E71C1F" w:rsidSect="00FD35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C2C14"/>
    <w:multiLevelType w:val="hybridMultilevel"/>
    <w:tmpl w:val="9064F0EE"/>
    <w:lvl w:ilvl="0" w:tplc="C5AE255A">
      <w:start w:val="1"/>
      <w:numFmt w:val="decimal"/>
      <w:lvlText w:val="%1."/>
      <w:lvlJc w:val="left"/>
      <w:pPr>
        <w:ind w:left="624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">
    <w:nsid w:val="10D57AB2"/>
    <w:multiLevelType w:val="hybridMultilevel"/>
    <w:tmpl w:val="929E2C70"/>
    <w:lvl w:ilvl="0" w:tplc="04090001">
      <w:start w:val="1"/>
      <w:numFmt w:val="bullet"/>
      <w:lvlText w:val=""/>
      <w:lvlJc w:val="left"/>
      <w:pPr>
        <w:ind w:left="4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2">
    <w:nsid w:val="22781A1B"/>
    <w:multiLevelType w:val="hybridMultilevel"/>
    <w:tmpl w:val="94108CEE"/>
    <w:lvl w:ilvl="0" w:tplc="04090001">
      <w:start w:val="1"/>
      <w:numFmt w:val="bullet"/>
      <w:lvlText w:val=""/>
      <w:lvlJc w:val="left"/>
      <w:pPr>
        <w:ind w:left="4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3">
    <w:nsid w:val="29B24A4C"/>
    <w:multiLevelType w:val="hybridMultilevel"/>
    <w:tmpl w:val="07D6FE1A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4">
    <w:nsid w:val="2C3817EB"/>
    <w:multiLevelType w:val="multilevel"/>
    <w:tmpl w:val="7700BB28"/>
    <w:lvl w:ilvl="0">
      <w:start w:val="1"/>
      <w:numFmt w:val="decimal"/>
      <w:lvlText w:val="%1."/>
      <w:lvlJc w:val="left"/>
      <w:pPr>
        <w:ind w:left="773" w:hanging="360"/>
      </w:pPr>
    </w:lvl>
    <w:lvl w:ilvl="1">
      <w:start w:val="1"/>
      <w:numFmt w:val="lowerLetter"/>
      <w:lvlText w:val="%2."/>
      <w:lvlJc w:val="left"/>
      <w:pPr>
        <w:ind w:left="1493" w:hanging="360"/>
      </w:pPr>
    </w:lvl>
    <w:lvl w:ilvl="2">
      <w:start w:val="1"/>
      <w:numFmt w:val="lowerRoman"/>
      <w:lvlText w:val="%3."/>
      <w:lvlJc w:val="right"/>
      <w:pPr>
        <w:ind w:left="2213" w:hanging="180"/>
      </w:pPr>
    </w:lvl>
    <w:lvl w:ilvl="3">
      <w:start w:val="1"/>
      <w:numFmt w:val="decimal"/>
      <w:lvlText w:val="%4."/>
      <w:lvlJc w:val="left"/>
      <w:pPr>
        <w:ind w:left="2933" w:hanging="360"/>
      </w:pPr>
    </w:lvl>
    <w:lvl w:ilvl="4">
      <w:start w:val="1"/>
      <w:numFmt w:val="lowerLetter"/>
      <w:lvlText w:val="%5."/>
      <w:lvlJc w:val="left"/>
      <w:pPr>
        <w:ind w:left="3653" w:hanging="360"/>
      </w:pPr>
    </w:lvl>
    <w:lvl w:ilvl="5">
      <w:start w:val="1"/>
      <w:numFmt w:val="lowerRoman"/>
      <w:lvlText w:val="%6."/>
      <w:lvlJc w:val="right"/>
      <w:pPr>
        <w:ind w:left="4373" w:hanging="180"/>
      </w:pPr>
    </w:lvl>
    <w:lvl w:ilvl="6">
      <w:start w:val="1"/>
      <w:numFmt w:val="decimal"/>
      <w:lvlText w:val="%7."/>
      <w:lvlJc w:val="left"/>
      <w:pPr>
        <w:ind w:left="5093" w:hanging="360"/>
      </w:pPr>
    </w:lvl>
    <w:lvl w:ilvl="7">
      <w:start w:val="1"/>
      <w:numFmt w:val="lowerLetter"/>
      <w:lvlText w:val="%8."/>
      <w:lvlJc w:val="left"/>
      <w:pPr>
        <w:ind w:left="5813" w:hanging="360"/>
      </w:pPr>
    </w:lvl>
    <w:lvl w:ilvl="8">
      <w:start w:val="1"/>
      <w:numFmt w:val="lowerRoman"/>
      <w:lvlText w:val="%9."/>
      <w:lvlJc w:val="right"/>
      <w:pPr>
        <w:ind w:left="6533" w:hanging="180"/>
      </w:pPr>
    </w:lvl>
  </w:abstractNum>
  <w:abstractNum w:abstractNumId="5">
    <w:nsid w:val="38252E3E"/>
    <w:multiLevelType w:val="hybridMultilevel"/>
    <w:tmpl w:val="37FAF518"/>
    <w:lvl w:ilvl="0" w:tplc="3E220DF4">
      <w:start w:val="1"/>
      <w:numFmt w:val="bullet"/>
      <w:pStyle w:val="EndNoteBibliography"/>
      <w:lvlText w:val=""/>
      <w:lvlJc w:val="left"/>
      <w:pPr>
        <w:ind w:left="4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es5x9uxfppbepxadxwz5s5dxv0azvafdv&quot;&gt;Cholera&lt;record-ids&gt;&lt;item&gt;305&lt;/item&gt;&lt;item&gt;327&lt;/item&gt;&lt;item&gt;328&lt;/item&gt;&lt;item&gt;329&lt;/item&gt;&lt;/record-ids&gt;&lt;/item&gt;&lt;/Libraries&gt;"/>
  </w:docVars>
  <w:rsids>
    <w:rsidRoot w:val="006A1A3D"/>
    <w:rsid w:val="000942CB"/>
    <w:rsid w:val="00132CBE"/>
    <w:rsid w:val="001520DD"/>
    <w:rsid w:val="002B2EBF"/>
    <w:rsid w:val="002D7F27"/>
    <w:rsid w:val="00301813"/>
    <w:rsid w:val="003C1C07"/>
    <w:rsid w:val="003D49F4"/>
    <w:rsid w:val="00442B67"/>
    <w:rsid w:val="004A3EA1"/>
    <w:rsid w:val="005C3619"/>
    <w:rsid w:val="005C3EBE"/>
    <w:rsid w:val="006640A6"/>
    <w:rsid w:val="006A1A3D"/>
    <w:rsid w:val="006A4154"/>
    <w:rsid w:val="007273C5"/>
    <w:rsid w:val="00780B77"/>
    <w:rsid w:val="007F310C"/>
    <w:rsid w:val="0097335F"/>
    <w:rsid w:val="009B5B03"/>
    <w:rsid w:val="00A403E2"/>
    <w:rsid w:val="00AC64A3"/>
    <w:rsid w:val="00B32245"/>
    <w:rsid w:val="00B72F4B"/>
    <w:rsid w:val="00B971EB"/>
    <w:rsid w:val="00E00C1F"/>
    <w:rsid w:val="00E160E2"/>
    <w:rsid w:val="00E3491E"/>
    <w:rsid w:val="00E71C1F"/>
    <w:rsid w:val="00EA55D2"/>
    <w:rsid w:val="00F05878"/>
    <w:rsid w:val="00F131B5"/>
    <w:rsid w:val="00F40B48"/>
    <w:rsid w:val="00F6323A"/>
    <w:rsid w:val="00FD2E7F"/>
    <w:rsid w:val="00FD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E4E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C1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181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A3EA1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3EA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3C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C1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181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A3EA1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3EA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3C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3</Pages>
  <Words>1695</Words>
  <Characters>9513</Characters>
  <Application>Microsoft Macintosh Word</Application>
  <DocSecurity>0</DocSecurity>
  <Lines>198</Lines>
  <Paragraphs>151</Paragraphs>
  <ScaleCrop>false</ScaleCrop>
  <Company/>
  <LinksUpToDate>false</LinksUpToDate>
  <CharactersWithSpaces>1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Lopez</dc:creator>
  <cp:keywords/>
  <dc:description/>
  <cp:lastModifiedBy>Anna Lena Lopez</cp:lastModifiedBy>
  <cp:revision>12</cp:revision>
  <dcterms:created xsi:type="dcterms:W3CDTF">2014-09-24T14:20:00Z</dcterms:created>
  <dcterms:modified xsi:type="dcterms:W3CDTF">2014-10-22T15:35:00Z</dcterms:modified>
</cp:coreProperties>
</file>